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4"/>
        </w:rPr>
      </w:pPr>
      <w:r>
        <w:rPr>
          <w:b/>
          <w:sz w:val="24"/>
        </w:rPr>
        <w:t xml:space="preserve">Figure </w:t>
      </w:r>
      <w:r>
        <w:rPr>
          <w:b/>
          <w:sz w:val="24"/>
        </w:rPr>
        <w:t>S3</w:t>
      </w:r>
      <w:r>
        <w:rPr>
          <w:sz w:val="24"/>
        </w:rPr>
        <w:t xml:space="preserve"> </w:t>
      </w:r>
      <w:r>
        <w:rPr>
          <w:b/>
          <w:sz w:val="24"/>
        </w:rPr>
        <w:t xml:space="preserve">The funnel plot of prevalence of </w:t>
      </w:r>
      <w:r>
        <w:rPr>
          <w:b/>
          <w:i/>
          <w:sz w:val="24"/>
        </w:rPr>
        <w:t>hMSH2</w:t>
      </w:r>
      <w:r>
        <w:rPr>
          <w:b/>
          <w:sz w:val="24"/>
        </w:rPr>
        <w:t xml:space="preserve"> gene mutation in colorectal cancer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  <w:lang w:val="en-US" w:eastAsia="en-US"/>
        </w:rPr>
      </w:pPr>
      <w:r>
        <w:rPr>
          <w:sz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028700</wp:posOffset>
                </wp:positionH>
                <wp:positionV relativeFrom="paragraph">
                  <wp:posOffset>635</wp:posOffset>
                </wp:positionV>
                <wp:extent cx="3572510" cy="2433955"/>
                <wp:effectExtent l="0" t="635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72640" cy="2433960"/>
                          <a:chOff x="0" y="0"/>
                          <a:chExt cx="3572640" cy="243396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29160" y="0"/>
                            <a:ext cx="3543480" cy="2433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29160" y="0"/>
                            <a:ext cx="3538800" cy="227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13000" y="1868760"/>
                            <a:ext cx="80640" cy="395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-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60680" y="1868760"/>
                            <a:ext cx="80640" cy="395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-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09080" y="1868760"/>
                            <a:ext cx="80640" cy="395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-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7480" y="1868760"/>
                            <a:ext cx="80640" cy="395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-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04800" y="1868760"/>
                            <a:ext cx="80640" cy="395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-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66520" y="1869480"/>
                            <a:ext cx="48960" cy="195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14920" y="1869480"/>
                            <a:ext cx="48960" cy="195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62600" y="1869480"/>
                            <a:ext cx="48960" cy="195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10640" y="1869480"/>
                            <a:ext cx="48960" cy="195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58320" y="1869480"/>
                            <a:ext cx="48960" cy="195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06720" y="1869480"/>
                            <a:ext cx="48960" cy="195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560880" y="294120"/>
                            <a:ext cx="0" cy="14299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08920" y="1713240"/>
                            <a:ext cx="0" cy="223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56600" y="1713240"/>
                            <a:ext cx="0" cy="223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05000" y="1713240"/>
                            <a:ext cx="0" cy="223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53040" y="1713240"/>
                            <a:ext cx="0" cy="223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00720" y="1713240"/>
                            <a:ext cx="0" cy="223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49120" y="1713240"/>
                            <a:ext cx="0" cy="223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96800" y="1713240"/>
                            <a:ext cx="0" cy="223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45200" y="1713240"/>
                            <a:ext cx="0" cy="223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92880" y="1713240"/>
                            <a:ext cx="0" cy="223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40920" y="294120"/>
                            <a:ext cx="0" cy="14299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447920" y="294120"/>
                            <a:ext cx="0" cy="14299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60880" y="294120"/>
                            <a:ext cx="248040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9160" y="260280"/>
                            <a:ext cx="120600" cy="394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0.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49360" y="651600"/>
                            <a:ext cx="1152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9160" y="617760"/>
                            <a:ext cx="120600" cy="394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0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49360" y="1009080"/>
                            <a:ext cx="1152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9160" y="975240"/>
                            <a:ext cx="120600" cy="394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.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49360" y="1366560"/>
                            <a:ext cx="1152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9160" y="1332360"/>
                            <a:ext cx="120600" cy="395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60880" y="1724040"/>
                            <a:ext cx="248040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9160" y="1689840"/>
                            <a:ext cx="120600" cy="395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2.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 flipV="1">
                            <a:off x="1447200" y="294120"/>
                            <a:ext cx="972360" cy="14299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560160" y="294120"/>
                            <a:ext cx="887040" cy="13050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88000" y="845280"/>
                            <a:ext cx="4248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49840" y="1096560"/>
                            <a:ext cx="42480" cy="406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49840" y="1096560"/>
                            <a:ext cx="42480" cy="406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48960" y="817200"/>
                            <a:ext cx="4248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77320" y="723960"/>
                            <a:ext cx="4248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77320" y="856080"/>
                            <a:ext cx="4248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32320" y="704880"/>
                            <a:ext cx="4248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06400" y="478080"/>
                            <a:ext cx="4176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06400" y="657360"/>
                            <a:ext cx="41760" cy="406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06400" y="817200"/>
                            <a:ext cx="4176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76880" y="648360"/>
                            <a:ext cx="4248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56720" y="456480"/>
                            <a:ext cx="43200" cy="406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27560" y="634320"/>
                            <a:ext cx="4248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23600" y="606960"/>
                            <a:ext cx="4248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05960" y="890280"/>
                            <a:ext cx="42480" cy="406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05960" y="890280"/>
                            <a:ext cx="42480" cy="406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05960" y="1147320"/>
                            <a:ext cx="4248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82560" y="494640"/>
                            <a:ext cx="4176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67080" y="765000"/>
                            <a:ext cx="4248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34320" y="755640"/>
                            <a:ext cx="4248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26400" y="480240"/>
                            <a:ext cx="4248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04800" y="640800"/>
                            <a:ext cx="4248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04800" y="1096560"/>
                            <a:ext cx="42480" cy="406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04800" y="1096560"/>
                            <a:ext cx="42480" cy="406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04800" y="1096560"/>
                            <a:ext cx="42480" cy="406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85360" y="560880"/>
                            <a:ext cx="4248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85360" y="680760"/>
                            <a:ext cx="4248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67000" y="676800"/>
                            <a:ext cx="4248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55480" y="737280"/>
                            <a:ext cx="4248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55480" y="737280"/>
                            <a:ext cx="4248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33880" y="837000"/>
                            <a:ext cx="4176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33880" y="1071360"/>
                            <a:ext cx="4176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33880" y="1071360"/>
                            <a:ext cx="4176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95720" y="727200"/>
                            <a:ext cx="4248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78440" y="825480"/>
                            <a:ext cx="4248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47480" y="719280"/>
                            <a:ext cx="42480" cy="406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43520" y="659160"/>
                            <a:ext cx="4176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32720" y="657360"/>
                            <a:ext cx="42480" cy="406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19400" y="715680"/>
                            <a:ext cx="4248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13280" y="655920"/>
                            <a:ext cx="4248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06800" y="714240"/>
                            <a:ext cx="4248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94920" y="812160"/>
                            <a:ext cx="4248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94920" y="1352520"/>
                            <a:ext cx="42480" cy="406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77640" y="582120"/>
                            <a:ext cx="4248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77640" y="809640"/>
                            <a:ext cx="4248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14640" y="704880"/>
                            <a:ext cx="42480" cy="406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14640" y="704880"/>
                            <a:ext cx="42480" cy="406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06360" y="801360"/>
                            <a:ext cx="4248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06360" y="1021680"/>
                            <a:ext cx="4248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99520" y="554400"/>
                            <a:ext cx="41760" cy="406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82960" y="1327680"/>
                            <a:ext cx="4248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60640" y="798120"/>
                            <a:ext cx="4320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60640" y="1015920"/>
                            <a:ext cx="4320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45520" y="603360"/>
                            <a:ext cx="4176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41200" y="1320840"/>
                            <a:ext cx="4248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23200" y="1011600"/>
                            <a:ext cx="4248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05560" y="1315800"/>
                            <a:ext cx="4248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89720" y="1009080"/>
                            <a:ext cx="4248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74960" y="1007280"/>
                            <a:ext cx="41760" cy="406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54080" y="790560"/>
                            <a:ext cx="4248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34280" y="1004400"/>
                            <a:ext cx="4248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00080" y="1305000"/>
                            <a:ext cx="4176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51120" y="999360"/>
                            <a:ext cx="4176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25920" y="1298520"/>
                            <a:ext cx="42480" cy="406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02880" y="996840"/>
                            <a:ext cx="4248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68680" y="1296000"/>
                            <a:ext cx="4248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97400" y="993240"/>
                            <a:ext cx="4176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65720" y="1290960"/>
                            <a:ext cx="4248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87440" y="1746360"/>
                            <a:ext cx="120600" cy="44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90" h="76">
                                <a:moveTo>
                                  <a:pt x="95" y="0"/>
                                </a:moveTo>
                                <a:lnTo>
                                  <a:pt x="0" y="38"/>
                                </a:lnTo>
                                <a:lnTo>
                                  <a:pt x="95" y="76"/>
                                </a:lnTo>
                                <a:lnTo>
                                  <a:pt x="190" y="38"/>
                                </a:lnTo>
                                <a:lnTo>
                                  <a:pt x="95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 rot="10800000">
                            <a:off x="0" y="916200"/>
                            <a:ext cx="685080" cy="679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Standard Erro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34320" y="2038320"/>
                            <a:ext cx="689760" cy="394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Logit event rat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3640" y="90720"/>
                            <a:ext cx="3429000" cy="183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Funnel Plot of Standard Error by Logit event rate in 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AC+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80.95pt;margin-top:0pt;width:281.35pt;height:191.65pt" coordorigin="1619,0" coordsize="5627,3833">
                <v:rect id="shape_0" stroked="f" o:allowincell="f" style="position:absolute;left:1666;top:0;width:5579;height:3832;mso-wrap-style:none;v-text-anchor:middle">
                  <v:fill o:detectmouseclick="t" on="false"/>
                  <v:stroke color="#3465a4" joinstyle="round" endcap="flat"/>
                  <w10:wrap type="none"/>
                </v:rect>
                <v:rect id="shape_0" fillcolor="white" stroked="t" o:allowincell="f" style="position:absolute;left:1666;top:0;width:5572;height:3581;mso-wrap-style:none;v-text-anchor:middle">
                  <v:fill o:detectmouseclick="t" type="solid" color2="black"/>
                  <v:stroke color="black" joinstyle="miter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2428;top:2943;width:126;height:62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-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18;top:2943;width:126;height:62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-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09;top:2943;width:126;height:62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-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01;top:2943;width:126;height:62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-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990;top:2943;width:126;height:62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-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02;top:2944;width:76;height:30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793;top:2944;width:76;height:30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83;top:2944;width:76;height:30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574;top:2944;width:76;height:30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64;top:2944;width:76;height:30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55;top:2944;width:76;height:30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504,463" to="2504,2714" stroked="t" o:allowincell="f" style="position:absolute;flip:y">
                  <v:stroke color="black" joinstyle="miter" endcap="flat"/>
                  <v:fill o:detectmouseclick="t" on="false"/>
                  <w10:wrap type="none"/>
                </v:line>
                <v:line id="shape_0" from="2894,2698" to="2894,2732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3284,2698" to="3284,2732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3675,2698" to="3675,2732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4066,2698" to="4066,2732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4456,2698" to="4456,2732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4847,2698" to="4847,2732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5237,2698" to="5237,2732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5628,2698" to="5628,2732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6019,2698" to="6019,2732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6409,463" to="6409,2714" stroked="t" o:allowincell="f" style="position:absolute;flip:y">
                  <v:stroke color="black" joinstyle="miter" endcap="flat"/>
                  <v:fill o:detectmouseclick="t" on="false"/>
                  <w10:wrap type="none"/>
                </v:line>
                <v:line id="shape_0" from="3900,463" to="3900,2714" stroked="t" o:allowincell="f" style="position:absolute;flip:y">
                  <v:stroke color="black" joinstyle="miter" endcap="flat"/>
                  <v:fill o:detectmouseclick="t" on="false"/>
                  <w10:wrap type="none"/>
                </v:line>
                <v:line id="shape_0" from="2504,463" to="6409,463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2233;top:410;width:189;height:62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0.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485,1026" to="2502,1026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2233;top:973;width:189;height:62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0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485,1589" to="2502,1589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2233;top:1536;width:189;height:62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.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485,2152" to="2502,2152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2233;top:2098;width:189;height:62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504,2715" to="6409,2715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2233;top:2661;width:189;height:62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2.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899,463" to="5429,2714" stroked="t" o:allowincell="f" style="position:absolute;flip:xy">
                  <v:stroke color="black" joinstyle="miter" endcap="flat"/>
                  <v:fill o:detectmouseclick="t" on="false"/>
                  <w10:wrap type="none"/>
                </v:line>
                <v:line id="shape_0" from="2502,463" to="3898,2517" stroked="t" o:allowincell="f" style="position:absolute;flip:x">
                  <v:stroke color="black" joinstyle="miter" endcap="flat"/>
                  <v:fill o:detectmouseclick="t" on="false"/>
                  <w10:wrap type="none"/>
                </v:line>
                <v:oval id="shape_0" stroked="t" o:allowincell="f" style="position:absolute;left:4908;top:1331;width:66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4848;top:1727;width:66;height:63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4848;top:1727;width:66;height:63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4532;top:1287;width:66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4419;top:1140;width:66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4419;top:1348;width:66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4348;top:1110;width:66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4308;top:753;width:65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4308;top:1035;width:65;height:63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4308;top:1287;width:65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4261;top:1021;width:66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4229;top:719;width:67;height:63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4183;top:999;width:66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4177;top:956;width:66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4149;top:1402;width:66;height:63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4149;top:1402;width:66;height:63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4149;top:1807;width:66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4113;top:779;width:65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4088;top:1205;width:66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4037;top:1190;width:66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4024;top:756;width:66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990;top:1009;width:66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990;top:1727;width:66;height:63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990;top:1727;width:66;height:63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990;top:1727;width:66;height:63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959;top:883;width:66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959;top:1072;width:66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931;top:1066;width:66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912;top:1161;width:66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912;top:1161;width:66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878;top:1318;width:65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878;top:1687;width:65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878;top:1687;width:65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818;top:1145;width:66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791;top:1300;width:66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742;top:1133;width:66;height:63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736;top:1038;width:65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719;top:1035;width:66;height:63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698;top:1127;width:66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688;top:1033;width:66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678;top:1125;width:66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660;top:1279;width:66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660;top:2130;width:66;height:63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632;top:917;width:66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632;top:1275;width:66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533;top:1110;width:66;height:63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533;top:1110;width:66;height:63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520;top:1262;width:66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520;top:1609;width:66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509;top:873;width:65;height:63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483;top:2091;width:66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448;top:1257;width:67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448;top:1600;width:67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424;top:950;width:65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417;top:2080;width:66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389;top:1593;width:66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361;top:2072;width:66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336;top:1589;width:66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313;top:1586;width:65;height:63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280;top:1245;width:66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249;top:1582;width:66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195;top:2055;width:65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118;top:1574;width:65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078;top:2045;width:66;height:63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042;top:1570;width:66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2988;top:2041;width:66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2876;top:1564;width:65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2826;top:2033;width:66;height:62;mso-wrap-style:none;v-text-anchor:middle">
                  <v:fill o:detectmouseclick="t" on="false"/>
                  <v:stroke color="black" joinstyle="miter" endcap="flat"/>
                  <w10:wrap type="none"/>
                </v:oval>
                <v:shape id="shape_0" ID="未知" coordsize="190,76" path="m95,0l0,38l95,76l190,38l95,0xe" stroked="t" o:allowincell="f" style="position:absolute;left:3805;top:2750;width:189;height:69;mso-wrap-style:none;v-text-anchor:middle">
                  <v:fill o:detectmouseclick="t" on="false"/>
                  <v:stroke color="black" joinstyle="round" endcap="flat"/>
                  <w10:wrap type="none"/>
                </v:shape>
                <v:shape id="shape_0" stroked="f" o:allowincell="f" style="position:absolute;left:1620;top:1443;width:1078;height:1069;mso-wrap-style:none;v-text-anchor:top;rotation:180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Standard Erro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037;top:3210;width:1085;height:62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Logit event rat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46;top:143;width:5399;height:28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Funnel Plot of Standard Error by Logit event rate in 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AC+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572000</wp:posOffset>
                </wp:positionH>
                <wp:positionV relativeFrom="paragraph">
                  <wp:posOffset>635</wp:posOffset>
                </wp:positionV>
                <wp:extent cx="3572510" cy="2433955"/>
                <wp:effectExtent l="0" t="635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72640" cy="2433960"/>
                          <a:chOff x="0" y="0"/>
                          <a:chExt cx="3572640" cy="2433960"/>
                        </a:xfrm>
                      </wpg:grpSpPr>
                      <wps:wsp>
                        <wps:cNvSpPr/>
                        <wps:nvSpPr>
                          <wps:cNvPr id="1" name=""/>
                          <wps:cNvSpPr/>
                        </wps:nvSpPr>
                        <wps:spPr>
                          <a:xfrm>
                            <a:off x="29160" y="0"/>
                            <a:ext cx="3543480" cy="2433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29160" y="0"/>
                            <a:ext cx="3538800" cy="227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13000" y="1868760"/>
                            <a:ext cx="80640" cy="395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-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22960" y="1868760"/>
                            <a:ext cx="80640" cy="395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-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32920" y="1868760"/>
                            <a:ext cx="80640" cy="395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-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43240" y="1868760"/>
                            <a:ext cx="80640" cy="395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-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66520" y="1869480"/>
                            <a:ext cx="48960" cy="195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76480" y="1869480"/>
                            <a:ext cx="48960" cy="195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86440" y="1869480"/>
                            <a:ext cx="48960" cy="195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96760" y="1869480"/>
                            <a:ext cx="48960" cy="195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06720" y="1869480"/>
                            <a:ext cx="48960" cy="195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560880" y="294120"/>
                            <a:ext cx="0" cy="14299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70480" y="1713240"/>
                            <a:ext cx="0" cy="223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80440" y="1713240"/>
                            <a:ext cx="0" cy="223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91120" y="1713240"/>
                            <a:ext cx="0" cy="223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00720" y="1713240"/>
                            <a:ext cx="0" cy="223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10680" y="1713240"/>
                            <a:ext cx="0" cy="223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21360" y="1713240"/>
                            <a:ext cx="0" cy="223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30960" y="1713240"/>
                            <a:ext cx="0" cy="223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40920" y="294120"/>
                            <a:ext cx="0" cy="14299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154520" y="294120"/>
                            <a:ext cx="0" cy="14299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60880" y="294120"/>
                            <a:ext cx="248040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9160" y="260280"/>
                            <a:ext cx="120600" cy="394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0.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49360" y="651600"/>
                            <a:ext cx="1152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9160" y="617760"/>
                            <a:ext cx="120600" cy="394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0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49360" y="1009080"/>
                            <a:ext cx="1152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9160" y="975240"/>
                            <a:ext cx="120600" cy="394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.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49360" y="1366560"/>
                            <a:ext cx="1152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9160" y="1332360"/>
                            <a:ext cx="120600" cy="395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60880" y="1724040"/>
                            <a:ext cx="248040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9160" y="1689840"/>
                            <a:ext cx="120600" cy="395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2.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 flipV="1">
                            <a:off x="1154520" y="294120"/>
                            <a:ext cx="1215360" cy="14299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560160" y="294120"/>
                            <a:ext cx="593640" cy="6980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50840" y="720000"/>
                            <a:ext cx="4248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77320" y="776520"/>
                            <a:ext cx="4248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77320" y="1282680"/>
                            <a:ext cx="4248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51680" y="732960"/>
                            <a:ext cx="4248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15240" y="765000"/>
                            <a:ext cx="4176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37120" y="748080"/>
                            <a:ext cx="42480" cy="406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37120" y="1096560"/>
                            <a:ext cx="42480" cy="406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74840" y="737280"/>
                            <a:ext cx="4248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67640" y="673560"/>
                            <a:ext cx="4248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48200" y="837000"/>
                            <a:ext cx="4176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78720" y="621720"/>
                            <a:ext cx="4248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78720" y="1055520"/>
                            <a:ext cx="4248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78720" y="1379160"/>
                            <a:ext cx="4248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49200" y="821160"/>
                            <a:ext cx="42480" cy="406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22200" y="563400"/>
                            <a:ext cx="4248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22200" y="1044000"/>
                            <a:ext cx="4248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05280" y="715680"/>
                            <a:ext cx="4248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77200" y="475560"/>
                            <a:ext cx="4248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52360" y="809640"/>
                            <a:ext cx="4248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32920" y="1029960"/>
                            <a:ext cx="4248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13840" y="805680"/>
                            <a:ext cx="4248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13840" y="805680"/>
                            <a:ext cx="4248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95840" y="1024920"/>
                            <a:ext cx="4248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95840" y="1337400"/>
                            <a:ext cx="4248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87920" y="648360"/>
                            <a:ext cx="4248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79640" y="578520"/>
                            <a:ext cx="4248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79640" y="803160"/>
                            <a:ext cx="4248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74600" y="704880"/>
                            <a:ext cx="42480" cy="406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48320" y="800640"/>
                            <a:ext cx="4248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07280" y="1015920"/>
                            <a:ext cx="4248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82440" y="1320840"/>
                            <a:ext cx="4248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45000" y="698040"/>
                            <a:ext cx="4248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37800" y="793800"/>
                            <a:ext cx="4248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37800" y="1009800"/>
                            <a:ext cx="42480" cy="406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18360" y="792360"/>
                            <a:ext cx="4248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18360" y="1009080"/>
                            <a:ext cx="4248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99280" y="1007280"/>
                            <a:ext cx="42480" cy="406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81280" y="1006560"/>
                            <a:ext cx="4248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73000" y="790560"/>
                            <a:ext cx="4248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64720" y="1005120"/>
                            <a:ext cx="4176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33760" y="1306800"/>
                            <a:ext cx="4248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79760" y="1303200"/>
                            <a:ext cx="4248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58880" y="635760"/>
                            <a:ext cx="4248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42320" y="597600"/>
                            <a:ext cx="4248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33320" y="1299960"/>
                            <a:ext cx="4248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13160" y="998280"/>
                            <a:ext cx="4176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57720" y="1296720"/>
                            <a:ext cx="4248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18480" y="783000"/>
                            <a:ext cx="42480" cy="406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11640" y="1294200"/>
                            <a:ext cx="41760" cy="406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46840" y="1292400"/>
                            <a:ext cx="4248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69200" y="1746360"/>
                            <a:ext cx="170280" cy="44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68" h="76">
                                <a:moveTo>
                                  <a:pt x="134" y="0"/>
                                </a:moveTo>
                                <a:lnTo>
                                  <a:pt x="0" y="38"/>
                                </a:lnTo>
                                <a:lnTo>
                                  <a:pt x="134" y="76"/>
                                </a:lnTo>
                                <a:lnTo>
                                  <a:pt x="268" y="38"/>
                                </a:lnTo>
                                <a:lnTo>
                                  <a:pt x="134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 rot="10800000">
                            <a:off x="0" y="727560"/>
                            <a:ext cx="685080" cy="678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Standard Erro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34320" y="2038320"/>
                            <a:ext cx="689760" cy="394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Logit event rat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3640" y="90720"/>
                            <a:ext cx="3314880" cy="183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Funnel Plot of Standard Error by Logit event rate in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AC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59.95pt;margin-top:0pt;width:281.35pt;height:191.65pt" coordorigin="7199,0" coordsize="5627,3833">
                <v:rect id="shape_0" stroked="f" o:allowincell="f" style="position:absolute;left:7246;top:0;width:5579;height:3832;mso-wrap-style:none;v-text-anchor:middle">
                  <v:fill o:detectmouseclick="t" on="false"/>
                  <v:stroke color="#3465a4" joinstyle="round" endcap="flat"/>
                  <w10:wrap type="none"/>
                </v:rect>
                <v:rect id="shape_0" fillcolor="white" stroked="t" o:allowincell="f" style="position:absolute;left:7246;top:0;width:5572;height:3581;mso-wrap-style:none;v-text-anchor:middle">
                  <v:fill o:detectmouseclick="t" type="solid" color2="black"/>
                  <v:stroke color="black" joinstyle="miter" endcap="flat"/>
                  <w10:wrap type="none"/>
                </v:rect>
                <v:shape id="shape_0" stroked="f" o:allowincell="f" style="position:absolute;left:8008;top:2943;width:126;height:62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-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96;top:2943;width:126;height:62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-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984;top:2943;width:126;height:62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-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473;top:2943;width:126;height:62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-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982;top:2944;width:76;height:30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470;top:2944;width:76;height:30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958;top:2944;width:76;height:30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447;top:2944;width:76;height:30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935;top:2944;width:76;height:30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8083,463" to="8083,2714" stroked="t" o:allowincell="f" style="position:absolute;flip:y">
                  <v:stroke color="black" joinstyle="miter" endcap="flat"/>
                  <v:fill o:detectmouseclick="t" on="false"/>
                  <w10:wrap type="none"/>
                </v:line>
                <v:line id="shape_0" from="8571,2698" to="8571,2732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9059,2698" to="9059,2732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9548,2698" to="9548,2732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10036,2698" to="10036,2732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10524,2698" to="10524,2732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11013,2698" to="11013,2732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11501,2698" to="11501,2732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11989,463" to="11989,2714" stroked="t" o:allowincell="f" style="position:absolute;flip:y">
                  <v:stroke color="black" joinstyle="miter" endcap="flat"/>
                  <v:fill o:detectmouseclick="t" on="false"/>
                  <w10:wrap type="none"/>
                </v:line>
                <v:line id="shape_0" from="9018,463" to="9018,2714" stroked="t" o:allowincell="f" style="position:absolute;flip:y">
                  <v:stroke color="black" joinstyle="miter" endcap="flat"/>
                  <v:fill o:detectmouseclick="t" on="false"/>
                  <w10:wrap type="none"/>
                </v:line>
                <v:line id="shape_0" from="8083,463" to="11988,463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7813;top:410;width:189;height:62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0.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8065,1026" to="8082,1026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7813;top:973;width:189;height:62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0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8065,1589" to="8082,1589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7813;top:1536;width:189;height:62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.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8065,2152" to="8082,2152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7813;top:2098;width:189;height:62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8083,2715" to="11988,2715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7813;top:2661;width:189;height:62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2.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9018,463" to="10931,2714" stroked="t" o:allowincell="f" style="position:absolute;flip:xy">
                  <v:stroke color="black" joinstyle="miter" endcap="flat"/>
                  <v:fill o:detectmouseclick="t" on="false"/>
                  <w10:wrap type="none"/>
                </v:line>
                <v:line id="shape_0" from="8082,463" to="9016,1561" stroked="t" o:allowincell="f" style="position:absolute;flip:x">
                  <v:stroke color="black" joinstyle="miter" endcap="flat"/>
                  <v:fill o:detectmouseclick="t" on="false"/>
                  <w10:wrap type="none"/>
                </v:line>
                <v:oval id="shape_0" stroked="t" o:allowincell="f" style="position:absolute;left:10272;top:1134;width:66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9999;top:1223;width:66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9999;top:2020;width:66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9801;top:1154;width:66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9586;top:1205;width:65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9463;top:1178;width:66;height:63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9463;top:1727;width:66;height:63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9365;top:1161;width:66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9354;top:1061;width:66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9323;top:1318;width:65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9214;top:979;width:66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9214;top:1662;width:66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9214;top:2172;width:66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9167;top:1293;width:66;height:63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9125;top:887;width:66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9125;top:1644;width:66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9098;top:1127;width:66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9054;top:749;width:66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9015;top:1275;width:66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8984;top:1622;width:66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8954;top:1269;width:66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8954;top:1269;width:66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8926;top:1614;width:66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8926;top:2106;width:66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8913;top:1021;width:66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8900;top:911;width:66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8900;top:1265;width:66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8892;top:1110;width:66;height:63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8851;top:1261;width:66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8786;top:1600;width:66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8747;top:2080;width:66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8688;top:1099;width:66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8677;top:1250;width:66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8677;top:1590;width:66;height:63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8646;top:1248;width:66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8646;top:1589;width:66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8616;top:1586;width:66;height:63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8588;top:1585;width:66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8575;top:1245;width:66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8562;top:1583;width:65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8513;top:2058;width:66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8428;top:2052;width:66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8395;top:1001;width:66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8369;top:941;width:66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8355;top:2047;width:66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8323;top:1572;width:65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8236;top:2042;width:66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8174;top:1233;width:66;height:63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8163;top:2038;width:65;height:63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8061;top:2035;width:66;height:62;mso-wrap-style:none;v-text-anchor:middle">
                  <v:fill o:detectmouseclick="t" on="false"/>
                  <v:stroke color="black" joinstyle="miter" endcap="flat"/>
                  <w10:wrap type="none"/>
                </v:oval>
                <v:shape id="shape_0" ID="未知" coordsize="268,76" path="m134,0l0,38l134,76l268,38l134,0xe" stroked="t" o:allowincell="f" style="position:absolute;left:8884;top:2750;width:267;height:69;mso-wrap-style:none;v-text-anchor:middle">
                  <v:fill o:detectmouseclick="t" on="false"/>
                  <v:stroke color="black" joinstyle="round" endcap="flat"/>
                  <w10:wrap type="none"/>
                </v:shape>
                <v:shape id="shape_0" stroked="f" o:allowincell="f" style="position:absolute;left:7200;top:1146;width:1078;height:1068;mso-wrap-style:none;v-text-anchor:top;rotation:180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Standard Erro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616;top:3210;width:1085;height:62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Logit event rat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426;top:143;width:5219;height:28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Funnel Plot of Standard Error by Logit event rate in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AC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  <w:lang w:val="en-US" w:eastAsia="en-US"/>
        </w:rPr>
      </w:pPr>
      <w:r>
        <w:rPr>
          <w:sz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028700</wp:posOffset>
                </wp:positionH>
                <wp:positionV relativeFrom="paragraph">
                  <wp:posOffset>635</wp:posOffset>
                </wp:positionV>
                <wp:extent cx="3572510" cy="2437765"/>
                <wp:effectExtent l="0" t="127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72640" cy="2437920"/>
                          <a:chOff x="0" y="0"/>
                          <a:chExt cx="3572640" cy="2437920"/>
                        </a:xfrm>
                      </wpg:grpSpPr>
                      <wps:wsp>
                        <wps:cNvSpPr/>
                        <wps:nvSpPr>
                          <wps:cNvPr id="2" name=""/>
                          <wps:cNvSpPr/>
                        </wps:nvSpPr>
                        <wps:spPr>
                          <a:xfrm>
                            <a:off x="29160" y="0"/>
                            <a:ext cx="3543480" cy="2437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29160" y="0"/>
                            <a:ext cx="3538800" cy="2198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13000" y="1872720"/>
                            <a:ext cx="80640" cy="395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-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19280" y="1872720"/>
                            <a:ext cx="80640" cy="395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-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26640" y="1872720"/>
                            <a:ext cx="80640" cy="395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-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32920" y="1872720"/>
                            <a:ext cx="80640" cy="395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-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39920" y="1872720"/>
                            <a:ext cx="80640" cy="395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-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46200" y="1872720"/>
                            <a:ext cx="80640" cy="395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-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67240" y="1873080"/>
                            <a:ext cx="48960" cy="195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74240" y="1873080"/>
                            <a:ext cx="48960" cy="195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80520" y="1873080"/>
                            <a:ext cx="48960" cy="195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86800" y="1873080"/>
                            <a:ext cx="48960" cy="195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93800" y="1873080"/>
                            <a:ext cx="48960" cy="195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01160" y="1873080"/>
                            <a:ext cx="48960" cy="195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07440" y="1873080"/>
                            <a:ext cx="48960" cy="195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560880" y="294120"/>
                            <a:ext cx="0" cy="14320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67880" y="1715760"/>
                            <a:ext cx="0" cy="230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74160" y="1715760"/>
                            <a:ext cx="0" cy="230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80440" y="1715760"/>
                            <a:ext cx="0" cy="230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87440" y="1715760"/>
                            <a:ext cx="0" cy="230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94440" y="1715760"/>
                            <a:ext cx="0" cy="230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00720" y="1715760"/>
                            <a:ext cx="0" cy="230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07720" y="1715760"/>
                            <a:ext cx="0" cy="230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14360" y="1715760"/>
                            <a:ext cx="0" cy="230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21360" y="1715760"/>
                            <a:ext cx="0" cy="230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27640" y="1715760"/>
                            <a:ext cx="0" cy="230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34640" y="1715760"/>
                            <a:ext cx="0" cy="230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40920" y="294120"/>
                            <a:ext cx="0" cy="14320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252800" y="294120"/>
                            <a:ext cx="0" cy="14320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60880" y="294480"/>
                            <a:ext cx="248040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9880" y="261000"/>
                            <a:ext cx="120600" cy="394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0.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49360" y="652320"/>
                            <a:ext cx="1152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9880" y="618480"/>
                            <a:ext cx="120600" cy="394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0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49360" y="1010160"/>
                            <a:ext cx="1152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9880" y="977400"/>
                            <a:ext cx="120600" cy="394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.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49360" y="1369080"/>
                            <a:ext cx="1152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9880" y="1334160"/>
                            <a:ext cx="120600" cy="395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60880" y="1726560"/>
                            <a:ext cx="248040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9880" y="1692360"/>
                            <a:ext cx="120600" cy="395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2.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 flipV="1">
                            <a:off x="1252800" y="294120"/>
                            <a:ext cx="810360" cy="14320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560880" y="294480"/>
                            <a:ext cx="692280" cy="12229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64240" y="1073160"/>
                            <a:ext cx="4248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50160" y="749160"/>
                            <a:ext cx="42480" cy="406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34320" y="681480"/>
                            <a:ext cx="4248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07240" y="819000"/>
                            <a:ext cx="4248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23360" y="1026720"/>
                            <a:ext cx="4176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23360" y="1026720"/>
                            <a:ext cx="4176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55320" y="798120"/>
                            <a:ext cx="4248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47040" y="1323360"/>
                            <a:ext cx="42480" cy="406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17880" y="1317600"/>
                            <a:ext cx="42480" cy="406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17880" y="1317600"/>
                            <a:ext cx="42480" cy="406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17880" y="1317600"/>
                            <a:ext cx="42480" cy="406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03840" y="1010160"/>
                            <a:ext cx="4320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91960" y="1314360"/>
                            <a:ext cx="4248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68920" y="1311120"/>
                            <a:ext cx="4248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56320" y="600840"/>
                            <a:ext cx="4176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29680" y="1003320"/>
                            <a:ext cx="41760" cy="406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12040" y="1305000"/>
                            <a:ext cx="43200" cy="406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12040" y="1305000"/>
                            <a:ext cx="43200" cy="406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12040" y="1305000"/>
                            <a:ext cx="43200" cy="406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60920" y="999360"/>
                            <a:ext cx="4248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00080" y="1296720"/>
                            <a:ext cx="4248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72720" y="995040"/>
                            <a:ext cx="4248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31680" y="994320"/>
                            <a:ext cx="4176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21240" y="1292760"/>
                            <a:ext cx="4176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54840" y="990000"/>
                            <a:ext cx="4176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43000" y="1749600"/>
                            <a:ext cx="219240" cy="44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45" h="76">
                                <a:moveTo>
                                  <a:pt x="173" y="0"/>
                                </a:moveTo>
                                <a:lnTo>
                                  <a:pt x="0" y="38"/>
                                </a:lnTo>
                                <a:lnTo>
                                  <a:pt x="173" y="76"/>
                                </a:lnTo>
                                <a:lnTo>
                                  <a:pt x="345" y="38"/>
                                </a:lnTo>
                                <a:lnTo>
                                  <a:pt x="173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 rot="10800000">
                            <a:off x="0" y="822240"/>
                            <a:ext cx="685080" cy="678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Standard Erro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36120" y="2042280"/>
                            <a:ext cx="689760" cy="394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Logit event rat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3640" y="90720"/>
                            <a:ext cx="3429000" cy="183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Funnel Plot of Standard Error by Logit event rate in sporadi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80.95pt;margin-top:0pt;width:281.35pt;height:191.95pt" coordorigin="1619,0" coordsize="5627,3839">
                <v:rect id="shape_0" stroked="f" o:allowincell="f" style="position:absolute;left:1666;top:0;width:5579;height:3838;mso-wrap-style:none;v-text-anchor:middle">
                  <v:fill o:detectmouseclick="t" on="false"/>
                  <v:stroke color="#3465a4" joinstyle="round" endcap="flat"/>
                  <w10:wrap type="none"/>
                </v:rect>
                <v:rect id="shape_0" fillcolor="white" stroked="t" o:allowincell="f" style="position:absolute;left:1666;top:0;width:5572;height:3462;mso-wrap-style:none;v-text-anchor:middle">
                  <v:fill o:detectmouseclick="t" type="solid" color2="black"/>
                  <v:stroke color="black" joinstyle="miter" endcap="flat"/>
                  <w10:wrap type="none"/>
                </v:rect>
                <v:shape id="shape_0" stroked="f" o:allowincell="f" style="position:absolute;left:2428;top:2949;width:126;height:62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-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53;top:2949;width:126;height:62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-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80;top:2949;width:126;height:62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-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404;top:2949;width:126;height:62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-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730;top:2949;width:126;height:62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-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055;top:2949;width:126;height:62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-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03;top:2950;width:76;height:30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729;top:2950;width:76;height:30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54;top:2950;width:76;height:30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379;top:2950;width:76;height:30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705;top:2950;width:76;height:30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32;top:2950;width:76;height:30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56;top:2950;width:76;height:30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504,463" to="2504,2717" stroked="t" o:allowincell="f" style="position:absolute;flip:y">
                  <v:stroke color="black" joinstyle="miter" endcap="flat"/>
                  <v:fill o:detectmouseclick="t" on="false"/>
                  <w10:wrap type="none"/>
                </v:line>
                <v:line id="shape_0" from="2830,2702" to="2830,2737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3154,2702" to="3154,2737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3479,2702" to="3479,2737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3805,2702" to="3805,2737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4131,2702" to="4131,2737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4456,2702" to="4456,2737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4782,2702" to="4782,2737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5107,2702" to="5107,2737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5433,2702" to="5433,2737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5758,2702" to="5758,2737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6084,2702" to="6084,2737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6409,463" to="6409,2717" stroked="t" o:allowincell="f" style="position:absolute;flip:y">
                  <v:stroke color="black" joinstyle="miter" endcap="flat"/>
                  <v:fill o:detectmouseclick="t" on="false"/>
                  <w10:wrap type="none"/>
                </v:line>
                <v:line id="shape_0" from="3593,463" to="3593,2717" stroked="t" o:allowincell="f" style="position:absolute;flip:y">
                  <v:stroke color="black" joinstyle="miter" endcap="flat"/>
                  <v:fill o:detectmouseclick="t" on="false"/>
                  <w10:wrap type="none"/>
                </v:line>
                <v:line id="shape_0" from="2504,464" to="6409,464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2234;top:411;width:189;height:62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0.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485,1027" to="2502,1027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2234;top:974;width:189;height:62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0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485,1591" to="2502,1591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2234;top:1539;width:189;height:62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.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485,2156" to="2502,2156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2234;top:2101;width:189;height:62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504,2719" to="6409,2719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2234;top:2665;width:189;height:62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2.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593,463" to="4868,2717" stroked="t" o:allowincell="f" style="position:absolute;flip:xy">
                  <v:stroke color="black" joinstyle="miter" endcap="flat"/>
                  <v:fill o:detectmouseclick="t" on="false"/>
                  <w10:wrap type="none"/>
                </v:line>
                <v:line id="shape_0" from="2504,464" to="3593,2389" stroked="t" o:allowincell="f" style="position:absolute;flip:x">
                  <v:stroke color="black" joinstyle="miter" endcap="flat"/>
                  <v:fill o:detectmouseclick="t" on="false"/>
                  <w10:wrap type="none"/>
                </v:line>
                <v:oval id="shape_0" stroked="t" o:allowincell="f" style="position:absolute;left:4871;top:1690;width:66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4061;top:1180;width:66;height:63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4037;top:1073;width:66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836;top:1290;width:66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704;top:1617;width:65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704;top:1617;width:65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597;top:1257;width:66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584;top:2084;width:66;height:63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538;top:2075;width:66;height:63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538;top:2075;width:66;height:63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538;top:2075;width:66;height:63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516;top:1591;width:67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497;top:2070;width:66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461;top:2065;width:66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441;top:946;width:65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399;top:1580;width:65;height:63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372;top:2055;width:67;height:63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372;top:2055;width:67;height:63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372;top:2055;width:67;height:63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291;top:1574;width:66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195;top:2042;width:66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152;top:1567;width:66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087;top:1566;width:65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071;top:2036;width:65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2652;top:1559;width:65;height:62;mso-wrap-style:none;v-text-anchor:middle">
                  <v:fill o:detectmouseclick="t" on="false"/>
                  <v:stroke color="black" joinstyle="miter" endcap="flat"/>
                  <w10:wrap type="none"/>
                </v:oval>
                <v:shape id="shape_0" ID="未知" coordsize="345,76" path="m173,0l0,38l173,76l345,38l173,0xe" stroked="t" o:allowincell="f" style="position:absolute;left:3420;top:2755;width:344;height:69;mso-wrap-style:none;v-text-anchor:middle">
                  <v:fill o:detectmouseclick="t" on="false"/>
                  <v:stroke color="black" joinstyle="round" endcap="flat"/>
                  <w10:wrap type="none"/>
                </v:shape>
                <v:shape id="shape_0" stroked="f" o:allowincell="f" style="position:absolute;left:1620;top:1295;width:1078;height:1068;mso-wrap-style:none;v-text-anchor:top;rotation:180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Standard Erro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039;top:3216;width:1085;height:62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Logit event rat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46;top:143;width:5399;height:28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Funnel Plot of Standard Error by Logit event rate in sporadi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572000</wp:posOffset>
                </wp:positionH>
                <wp:positionV relativeFrom="paragraph">
                  <wp:posOffset>635</wp:posOffset>
                </wp:positionV>
                <wp:extent cx="3572510" cy="2437765"/>
                <wp:effectExtent l="0" t="127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72640" cy="2437920"/>
                          <a:chOff x="0" y="0"/>
                          <a:chExt cx="3572640" cy="2437920"/>
                        </a:xfrm>
                      </wpg:grpSpPr>
                      <wps:wsp>
                        <wps:cNvSpPr/>
                        <wps:nvSpPr>
                          <wps:cNvPr id="3" name=""/>
                          <wps:cNvSpPr/>
                        </wps:nvSpPr>
                        <wps:spPr>
                          <a:xfrm>
                            <a:off x="29160" y="0"/>
                            <a:ext cx="3543480" cy="2437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29160" y="0"/>
                            <a:ext cx="3538800" cy="2198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13000" y="1872720"/>
                            <a:ext cx="80640" cy="395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-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60680" y="1872720"/>
                            <a:ext cx="80640" cy="395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-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09080" y="1872720"/>
                            <a:ext cx="80640" cy="395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-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7480" y="1872720"/>
                            <a:ext cx="80640" cy="395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-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04800" y="1872720"/>
                            <a:ext cx="80640" cy="395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-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67240" y="1873080"/>
                            <a:ext cx="48960" cy="195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15640" y="1873080"/>
                            <a:ext cx="48960" cy="195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63320" y="1873080"/>
                            <a:ext cx="48960" cy="195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11360" y="1873080"/>
                            <a:ext cx="48960" cy="195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59040" y="1873080"/>
                            <a:ext cx="48960" cy="195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07440" y="1873080"/>
                            <a:ext cx="48960" cy="195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560880" y="294120"/>
                            <a:ext cx="0" cy="14320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08920" y="1715760"/>
                            <a:ext cx="0" cy="230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56600" y="1715760"/>
                            <a:ext cx="0" cy="230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05000" y="1715760"/>
                            <a:ext cx="0" cy="230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53040" y="1715760"/>
                            <a:ext cx="0" cy="230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00720" y="1715760"/>
                            <a:ext cx="0" cy="230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49120" y="1715760"/>
                            <a:ext cx="0" cy="230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96800" y="1715760"/>
                            <a:ext cx="0" cy="230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45200" y="1715760"/>
                            <a:ext cx="0" cy="230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92880" y="1715760"/>
                            <a:ext cx="0" cy="230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40920" y="294120"/>
                            <a:ext cx="0" cy="14320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202040" y="294120"/>
                            <a:ext cx="0" cy="14320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60880" y="294480"/>
                            <a:ext cx="248040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9880" y="261000"/>
                            <a:ext cx="120600" cy="394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0.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49360" y="652320"/>
                            <a:ext cx="1152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9880" y="618480"/>
                            <a:ext cx="120600" cy="394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0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49360" y="1010160"/>
                            <a:ext cx="1152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9880" y="977400"/>
                            <a:ext cx="120600" cy="394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.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49360" y="1369080"/>
                            <a:ext cx="1152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9880" y="1334160"/>
                            <a:ext cx="120600" cy="395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60880" y="1726560"/>
                            <a:ext cx="248040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9880" y="1692360"/>
                            <a:ext cx="120600" cy="395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2.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 flipV="1">
                            <a:off x="1201320" y="294120"/>
                            <a:ext cx="972360" cy="14320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560880" y="294480"/>
                            <a:ext cx="641520" cy="9450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45120" y="552960"/>
                            <a:ext cx="4176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73120" y="352440"/>
                            <a:ext cx="4248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78440" y="826920"/>
                            <a:ext cx="4248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73040" y="400680"/>
                            <a:ext cx="4248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65120" y="395640"/>
                            <a:ext cx="4248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32720" y="617760"/>
                            <a:ext cx="4248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04280" y="655920"/>
                            <a:ext cx="4176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01760" y="464040"/>
                            <a:ext cx="4248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94920" y="813600"/>
                            <a:ext cx="4248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61800" y="710640"/>
                            <a:ext cx="4248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41280" y="708840"/>
                            <a:ext cx="4320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20320" y="574560"/>
                            <a:ext cx="4248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71720" y="369000"/>
                            <a:ext cx="4248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47240" y="1311120"/>
                            <a:ext cx="4248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84240" y="788760"/>
                            <a:ext cx="4248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48520" y="690120"/>
                            <a:ext cx="4248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44560" y="784080"/>
                            <a:ext cx="42480" cy="406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97400" y="995040"/>
                            <a:ext cx="4176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53840" y="994320"/>
                            <a:ext cx="42480" cy="399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26760" y="526320"/>
                            <a:ext cx="42480" cy="406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88280" y="1749600"/>
                            <a:ext cx="227160" cy="44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58" h="76">
                                <a:moveTo>
                                  <a:pt x="179" y="0"/>
                                </a:moveTo>
                                <a:lnTo>
                                  <a:pt x="0" y="38"/>
                                </a:lnTo>
                                <a:lnTo>
                                  <a:pt x="179" y="76"/>
                                </a:lnTo>
                                <a:lnTo>
                                  <a:pt x="358" y="38"/>
                                </a:lnTo>
                                <a:lnTo>
                                  <a:pt x="179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 rot="10800000">
                            <a:off x="0" y="821160"/>
                            <a:ext cx="685080" cy="678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Standard Erro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36120" y="2042280"/>
                            <a:ext cx="689760" cy="394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Logit event rat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3640" y="90720"/>
                            <a:ext cx="3429000" cy="183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Funnel Plot of Standard Error by Logit event rate in not clea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59.95pt;margin-top:0pt;width:281.35pt;height:191.95pt" coordorigin="7199,0" coordsize="5627,3839">
                <v:rect id="shape_0" stroked="f" o:allowincell="f" style="position:absolute;left:7246;top:0;width:5579;height:3838;mso-wrap-style:none;v-text-anchor:middle">
                  <v:fill o:detectmouseclick="t" on="false"/>
                  <v:stroke color="#3465a4" joinstyle="round" endcap="flat"/>
                  <w10:wrap type="none"/>
                </v:rect>
                <v:rect id="shape_0" fillcolor="white" stroked="t" o:allowincell="f" style="position:absolute;left:7246;top:0;width:5572;height:3462;mso-wrap-style:none;v-text-anchor:middle">
                  <v:fill o:detectmouseclick="t" type="solid" color2="black"/>
                  <v:stroke color="black" joinstyle="miter" endcap="flat"/>
                  <w10:wrap type="none"/>
                </v:rect>
                <v:shape id="shape_0" stroked="f" o:allowincell="f" style="position:absolute;left:8008;top:2949;width:126;height:62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-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398;top:2949;width:126;height:62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-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789;top:2949;width:126;height:62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-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180;top:2949;width:126;height:62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-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570;top:2949;width:126;height:62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-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983;top:2950;width:76;height:30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374;top:2950;width:76;height:30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764;top:2950;width:76;height:30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155;top:2950;width:76;height:30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545;top:2950;width:76;height:30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936;top:2950;width:76;height:30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8083,463" to="8083,2717" stroked="t" o:allowincell="f" style="position:absolute;flip:y">
                  <v:stroke color="black" joinstyle="miter" endcap="flat"/>
                  <v:fill o:detectmouseclick="t" on="false"/>
                  <w10:wrap type="none"/>
                </v:line>
                <v:line id="shape_0" from="8474,2702" to="8474,2737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8864,2702" to="8864,2737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9255,2702" to="9255,2737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9646,2702" to="9646,2737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10036,2702" to="10036,2737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10427,2702" to="10427,2737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10817,2702" to="10817,2737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11208,2702" to="11208,2737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11598,2702" to="11598,2737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11989,463" to="11989,2717" stroked="t" o:allowincell="f" style="position:absolute;flip:y">
                  <v:stroke color="black" joinstyle="miter" endcap="flat"/>
                  <v:fill o:detectmouseclick="t" on="false"/>
                  <w10:wrap type="none"/>
                </v:line>
                <v:line id="shape_0" from="9093,463" to="9093,2717" stroked="t" o:allowincell="f" style="position:absolute;flip:y">
                  <v:stroke color="black" joinstyle="miter" endcap="flat"/>
                  <v:fill o:detectmouseclick="t" on="false"/>
                  <w10:wrap type="none"/>
                </v:line>
                <v:line id="shape_0" from="8083,464" to="11988,464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7814;top:411;width:189;height:62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0.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8065,1027" to="8082,1027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7814;top:974;width:189;height:62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0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8065,1591" to="8082,1591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7814;top:1539;width:189;height:62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.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8065,2156" to="8082,2156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7814;top:2101;width:189;height:62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8083,2719" to="11988,2719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7814;top:2665;width:189;height:62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2.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9092,463" to="10622,2717" stroked="t" o:allowincell="f" style="position:absolute;flip:xy">
                  <v:stroke color="black" joinstyle="miter" endcap="flat"/>
                  <v:fill o:detectmouseclick="t" on="false"/>
                  <w10:wrap type="none"/>
                </v:line>
                <v:line id="shape_0" from="8083,464" to="9092,1951" stroked="t" o:allowincell="f" style="position:absolute;flip:x">
                  <v:stroke color="black" joinstyle="miter" endcap="flat"/>
                  <v:fill o:detectmouseclick="t" on="false"/>
                  <w10:wrap type="none"/>
                </v:line>
                <v:oval id="shape_0" stroked="t" o:allowincell="f" style="position:absolute;left:9633;top:871;width:65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9520;top:555;width:66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9371;top:1302;width:66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9362;top:631;width:66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9350;top:623;width:66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9299;top:973;width:66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9254;top:1033;width:65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9250;top:731;width:66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9239;top:1281;width:66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9187;top:1119;width:66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9155;top:1116;width:67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8964;top:905;width:66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8888;top:581;width:66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8849;top:2065;width:66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8750;top:1242;width:66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8536;top:1087;width:66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8530;top:1235;width:66;height:63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8456;top:1567;width:65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8387;top:1566;width:66;height:62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8187;top:829;width:66;height:63;mso-wrap-style:none;v-text-anchor:middle">
                  <v:fill o:detectmouseclick="t" on="false"/>
                  <v:stroke color="black" joinstyle="miter" endcap="flat"/>
                  <w10:wrap type="none"/>
                </v:oval>
                <v:shape id="shape_0" ID="未知" coordsize="358,76" path="m179,0l0,38l179,76l358,38l179,0xe" stroked="t" o:allowincell="f" style="position:absolute;left:8914;top:2755;width:357;height:69;mso-wrap-style:none;v-text-anchor:middle">
                  <v:fill o:detectmouseclick="t" on="false"/>
                  <v:stroke color="black" joinstyle="round" endcap="flat"/>
                  <w10:wrap type="none"/>
                </v:shape>
                <v:shape id="shape_0" stroked="f" o:allowincell="f" style="position:absolute;left:7200;top:1293;width:1078;height:1068;mso-wrap-style:none;v-text-anchor:top;rotation:180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Standard Erro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619;top:3216;width:1085;height:62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Logit event rat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426;top:143;width:5399;height:28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Funnel Plot of Standard Error by Logit event rate in not clea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1T06:34:00Z</dcterms:created>
  <dc:creator>SDWM</dc:creator>
  <dc:description/>
  <cp:keywords/>
  <dc:language>en-US</dc:language>
  <cp:lastModifiedBy>SDWM</cp:lastModifiedBy>
  <dcterms:modified xsi:type="dcterms:W3CDTF">2013-02-21T06:35:00Z</dcterms:modified>
  <cp:revision>1</cp:revision>
  <dc:subject/>
  <dc:title>Figure S3 The funnel plot of prevalence of hMSH2 gene mutation in colorectal cancer</dc:title>
</cp:coreProperties>
</file>